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C688E" w14:textId="72CB1899" w:rsidR="007E58FF" w:rsidRPr="00D46CFD" w:rsidRDefault="007E58FF" w:rsidP="007E58FF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="005E2FBE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1 </w:t>
      </w:r>
      <w:r w:rsidRPr="00640728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Table</w:t>
      </w:r>
      <w:r w:rsidR="005E2FBE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.</w:t>
      </w:r>
      <w:r w:rsidRPr="00640728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Components included in interventions to support the integration of diagnostic platforms</w:t>
      </w:r>
    </w:p>
    <w:tbl>
      <w:tblPr>
        <w:tblStyle w:val="TableGrid"/>
        <w:tblpPr w:leftFromText="180" w:rightFromText="180" w:vertAnchor="text" w:horzAnchor="margin" w:tblpY="210"/>
        <w:tblW w:w="9085" w:type="dxa"/>
        <w:tblLook w:val="04A0" w:firstRow="1" w:lastRow="0" w:firstColumn="1" w:lastColumn="0" w:noHBand="0" w:noVBand="1"/>
      </w:tblPr>
      <w:tblGrid>
        <w:gridCol w:w="1866"/>
        <w:gridCol w:w="3507"/>
        <w:gridCol w:w="3712"/>
      </w:tblGrid>
      <w:tr w:rsidR="007E58FF" w:rsidRPr="004D122D" w14:paraId="2D4FB394" w14:textId="77777777" w:rsidTr="00B34317">
        <w:tc>
          <w:tcPr>
            <w:tcW w:w="1435" w:type="dxa"/>
          </w:tcPr>
          <w:p w14:paraId="7053F590" w14:textId="0925D73A" w:rsidR="007E58FF" w:rsidRPr="00D46CFD" w:rsidRDefault="007E58FF" w:rsidP="00B34317">
            <w:pPr>
              <w:spacing w:before="100" w:beforeAutospacing="1" w:after="100" w:afterAutospacing="1"/>
              <w:jc w:val="both"/>
              <w:rPr>
                <w:rFonts w:ascii="Calibri" w:hAnsi="Calibri" w:cs="Calibri"/>
                <w:b/>
                <w:bCs/>
                <w:iCs/>
              </w:rPr>
            </w:pPr>
            <w:bookmarkStart w:id="0" w:name="_Hlk96081738"/>
            <w:del w:id="1" w:author="Thandar Naing" w:date="2023-02-25T19:59:00Z">
              <w:r w:rsidDel="00DB0240">
                <w:rPr>
                  <w:rFonts w:ascii="Calibri" w:hAnsi="Calibri" w:cs="Calibri"/>
                  <w:b/>
                  <w:bCs/>
                  <w:iCs/>
                </w:rPr>
                <w:delText>Inputs</w:delText>
              </w:r>
            </w:del>
            <w:ins w:id="2" w:author="Thandar Naing" w:date="2023-02-25T19:59:00Z">
              <w:r w:rsidR="00DB0240" w:rsidRPr="00DB0240">
                <w:rPr>
                  <w:rFonts w:ascii="Calibri" w:hAnsi="Calibri" w:cs="Calibri"/>
                  <w:b/>
                  <w:bCs/>
                  <w:iCs/>
                </w:rPr>
                <w:t>C</w:t>
              </w:r>
              <w:r w:rsidR="00DB0240" w:rsidRPr="00DB0240">
                <w:rPr>
                  <w:b/>
                  <w:bCs/>
                  <w:iCs/>
                  <w:rPrChange w:id="3" w:author="Thandar Naing" w:date="2023-02-25T20:00:00Z">
                    <w:rPr>
                      <w:iCs/>
                    </w:rPr>
                  </w:rPrChange>
                </w:rPr>
                <w:t>omponen</w:t>
              </w:r>
              <w:r w:rsidR="00DB0240" w:rsidRPr="00DB0240">
                <w:rPr>
                  <w:b/>
                  <w:bCs/>
                  <w:iCs/>
                  <w:rPrChange w:id="4" w:author="Thandar Naing" w:date="2023-02-25T20:03:00Z">
                    <w:rPr>
                      <w:iCs/>
                    </w:rPr>
                  </w:rPrChange>
                </w:rPr>
                <w:t>t</w:t>
              </w:r>
            </w:ins>
          </w:p>
        </w:tc>
        <w:tc>
          <w:tcPr>
            <w:tcW w:w="3690" w:type="dxa"/>
          </w:tcPr>
          <w:p w14:paraId="60007751" w14:textId="345FA12F" w:rsidR="007E58FF" w:rsidRPr="00B45AF4" w:rsidRDefault="007E58FF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iCs/>
              </w:rPr>
              <w:pPrChange w:id="5" w:author="Thandar Naing" w:date="2023-02-25T20:00:00Z">
                <w:pPr>
                  <w:framePr w:hSpace="180" w:wrap="around" w:vAnchor="text" w:hAnchor="margin" w:y="210"/>
                  <w:spacing w:before="100" w:beforeAutospacing="1" w:after="100" w:afterAutospacing="1"/>
                  <w:jc w:val="both"/>
                </w:pPr>
              </w:pPrChange>
            </w:pPr>
            <w:r>
              <w:rPr>
                <w:rFonts w:ascii="Calibri" w:hAnsi="Calibri" w:cs="Calibri"/>
                <w:b/>
                <w:bCs/>
                <w:iCs/>
              </w:rPr>
              <w:t>Baseline status</w:t>
            </w:r>
            <w:ins w:id="6" w:author="Thandar Naing" w:date="2023-02-25T19:59:00Z">
              <w:r w:rsidR="00DB0240">
                <w:rPr>
                  <w:rFonts w:ascii="Calibri" w:hAnsi="Calibri" w:cs="Calibri"/>
                  <w:b/>
                  <w:bCs/>
                  <w:iCs/>
                </w:rPr>
                <w:t xml:space="preserve"> </w:t>
              </w:r>
              <w:r w:rsidR="00DB0240" w:rsidRPr="00DB0240">
                <w:rPr>
                  <w:b/>
                  <w:bCs/>
                  <w:iCs/>
                  <w:rPrChange w:id="7" w:author="Thandar Naing" w:date="2023-02-25T20:00:00Z">
                    <w:rPr>
                      <w:iCs/>
                    </w:rPr>
                  </w:rPrChange>
                </w:rPr>
                <w:t>before the intervention was implemented</w:t>
              </w:r>
            </w:ins>
          </w:p>
        </w:tc>
        <w:tc>
          <w:tcPr>
            <w:tcW w:w="3960" w:type="dxa"/>
          </w:tcPr>
          <w:p w14:paraId="0CEE4EBF" w14:textId="77777777" w:rsidR="007E58FF" w:rsidRPr="004D122D" w:rsidRDefault="007E58FF" w:rsidP="00B34317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iCs/>
              </w:rPr>
            </w:pPr>
            <w:r>
              <w:rPr>
                <w:rFonts w:ascii="Calibri" w:hAnsi="Calibri" w:cs="Calibri"/>
                <w:b/>
                <w:bCs/>
                <w:iCs/>
              </w:rPr>
              <w:t xml:space="preserve">Intervention package </w:t>
            </w:r>
          </w:p>
        </w:tc>
      </w:tr>
      <w:tr w:rsidR="007E58FF" w:rsidRPr="004D122D" w14:paraId="214663E4" w14:textId="77777777" w:rsidTr="00B34317">
        <w:tc>
          <w:tcPr>
            <w:tcW w:w="1435" w:type="dxa"/>
          </w:tcPr>
          <w:p w14:paraId="65A90576" w14:textId="77777777" w:rsidR="007E58FF" w:rsidRPr="004D122D" w:rsidRDefault="007E58FF" w:rsidP="00B34317">
            <w:pPr>
              <w:spacing w:before="100" w:beforeAutospacing="1" w:after="100" w:afterAutospacing="1"/>
              <w:jc w:val="both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Training</w:t>
            </w:r>
          </w:p>
        </w:tc>
        <w:tc>
          <w:tcPr>
            <w:tcW w:w="3690" w:type="dxa"/>
          </w:tcPr>
          <w:p w14:paraId="204371C3" w14:textId="77777777" w:rsidR="007E58FF" w:rsidRPr="00B45AF4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Not applicable</w:t>
            </w:r>
          </w:p>
        </w:tc>
        <w:tc>
          <w:tcPr>
            <w:tcW w:w="3960" w:type="dxa"/>
          </w:tcPr>
          <w:p w14:paraId="566FFCE9" w14:textId="35905030" w:rsidR="007E58FF" w:rsidRPr="004D192A" w:rsidRDefault="00276832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cstheme="minorHAnsi"/>
                <w:iCs/>
              </w:rPr>
            </w:pPr>
            <w:ins w:id="8" w:author="Thandar Naing" w:date="2023-02-25T20:16:00Z">
              <w:r>
                <w:rPr>
                  <w:rFonts w:cstheme="minorHAnsi"/>
                  <w:iCs/>
                </w:rPr>
                <w:t xml:space="preserve">A </w:t>
              </w:r>
            </w:ins>
            <w:ins w:id="9" w:author="Thandar Naing" w:date="2023-02-25T20:59:00Z">
              <w:r w:rsidR="00242C7A">
                <w:rPr>
                  <w:rFonts w:cstheme="minorHAnsi"/>
                  <w:iCs/>
                </w:rPr>
                <w:t>2</w:t>
              </w:r>
            </w:ins>
            <w:ins w:id="10" w:author="Thandar Naing" w:date="2023-02-25T20:16:00Z">
              <w:r>
                <w:rPr>
                  <w:rFonts w:cstheme="minorHAnsi"/>
                  <w:iCs/>
                </w:rPr>
                <w:t xml:space="preserve">-day </w:t>
              </w:r>
            </w:ins>
            <w:del w:id="11" w:author="Thandar Naing" w:date="2023-02-25T20:16:00Z">
              <w:r w:rsidR="007E58FF" w:rsidDel="00276832">
                <w:rPr>
                  <w:rFonts w:cstheme="minorHAnsi"/>
                  <w:iCs/>
                </w:rPr>
                <w:delText>T</w:delText>
              </w:r>
            </w:del>
            <w:ins w:id="12" w:author="Thandar Naing" w:date="2023-02-25T20:16:00Z">
              <w:r>
                <w:rPr>
                  <w:rFonts w:cstheme="minorHAnsi"/>
                  <w:iCs/>
                </w:rPr>
                <w:t>t</w:t>
              </w:r>
            </w:ins>
            <w:r w:rsidR="007E58FF">
              <w:rPr>
                <w:rFonts w:cstheme="minorHAnsi"/>
                <w:iCs/>
              </w:rPr>
              <w:t xml:space="preserve">raining </w:t>
            </w:r>
            <w:ins w:id="13" w:author="Thandar Naing" w:date="2023-02-25T20:16:00Z">
              <w:r>
                <w:rPr>
                  <w:rFonts w:cstheme="minorHAnsi"/>
                  <w:iCs/>
                </w:rPr>
                <w:t xml:space="preserve">was provided </w:t>
              </w:r>
            </w:ins>
            <w:r w:rsidR="007E58FF">
              <w:rPr>
                <w:rFonts w:cstheme="minorHAnsi"/>
                <w:iCs/>
              </w:rPr>
              <w:t xml:space="preserve">on HIV and HCV viral load testing using </w:t>
            </w:r>
            <w:ins w:id="14" w:author="Thandar Naing" w:date="2023-02-25T20:16:00Z">
              <w:r>
                <w:rPr>
                  <w:rFonts w:cstheme="minorHAnsi"/>
                  <w:iCs/>
                </w:rPr>
                <w:t xml:space="preserve">the </w:t>
              </w:r>
            </w:ins>
            <w:r w:rsidR="007E58FF">
              <w:rPr>
                <w:rFonts w:cstheme="minorHAnsi"/>
                <w:iCs/>
              </w:rPr>
              <w:t>centralized PCR platform</w:t>
            </w:r>
          </w:p>
        </w:tc>
      </w:tr>
      <w:tr w:rsidR="007E58FF" w:rsidRPr="004D122D" w14:paraId="73F7EE71" w14:textId="77777777" w:rsidTr="00B34317">
        <w:tc>
          <w:tcPr>
            <w:tcW w:w="1435" w:type="dxa"/>
          </w:tcPr>
          <w:p w14:paraId="2472F53A" w14:textId="77777777" w:rsidR="007E58FF" w:rsidRPr="00D46CFD" w:rsidRDefault="007E58FF" w:rsidP="00B34317">
            <w:pPr>
              <w:spacing w:before="100" w:beforeAutospacing="1" w:after="100" w:afterAutospacing="1"/>
              <w:jc w:val="both"/>
              <w:rPr>
                <w:rFonts w:ascii="Calibri" w:hAnsi="Calibri" w:cs="Calibri"/>
                <w:iCs/>
              </w:rPr>
            </w:pPr>
            <w:r w:rsidRPr="004D122D">
              <w:rPr>
                <w:rFonts w:ascii="Calibri" w:hAnsi="Calibri" w:cs="Calibri"/>
                <w:iCs/>
              </w:rPr>
              <w:t>H</w:t>
            </w:r>
            <w:r>
              <w:rPr>
                <w:rFonts w:ascii="Calibri" w:hAnsi="Calibri" w:cs="Calibri"/>
                <w:iCs/>
              </w:rPr>
              <w:t xml:space="preserve">uman </w:t>
            </w:r>
            <w:r w:rsidRPr="004D122D">
              <w:rPr>
                <w:rFonts w:ascii="Calibri" w:hAnsi="Calibri" w:cs="Calibri"/>
                <w:iCs/>
              </w:rPr>
              <w:t>R</w:t>
            </w:r>
            <w:r>
              <w:rPr>
                <w:rFonts w:ascii="Calibri" w:hAnsi="Calibri" w:cs="Calibri"/>
                <w:iCs/>
              </w:rPr>
              <w:t>esources</w:t>
            </w:r>
          </w:p>
        </w:tc>
        <w:tc>
          <w:tcPr>
            <w:tcW w:w="3690" w:type="dxa"/>
          </w:tcPr>
          <w:p w14:paraId="69366BEA" w14:textId="5A01106C" w:rsidR="007E58FF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 xml:space="preserve">A portion of </w:t>
            </w:r>
            <w:r w:rsidRPr="00055A0B">
              <w:rPr>
                <w:rFonts w:cstheme="minorHAnsi"/>
                <w:iCs/>
              </w:rPr>
              <w:t>5 staff members</w:t>
            </w:r>
            <w:r>
              <w:rPr>
                <w:rFonts w:cstheme="minorHAnsi"/>
                <w:iCs/>
              </w:rPr>
              <w:t>’ time went towards HIV testing</w:t>
            </w:r>
            <w:ins w:id="15" w:author="Thandar Naing" w:date="2023-02-25T20:17:00Z">
              <w:r w:rsidR="00276832">
                <w:rPr>
                  <w:rFonts w:cstheme="minorHAnsi"/>
                  <w:iCs/>
                </w:rPr>
                <w:t xml:space="preserve"> with no clear job description</w:t>
              </w:r>
            </w:ins>
            <w:r>
              <w:rPr>
                <w:rFonts w:cstheme="minorHAnsi"/>
                <w:iCs/>
              </w:rPr>
              <w:t xml:space="preserve">. Due to </w:t>
            </w:r>
            <w:ins w:id="16" w:author="Thandar Naing" w:date="2023-02-25T20:17:00Z">
              <w:r w:rsidR="00276832">
                <w:rPr>
                  <w:rFonts w:cstheme="minorHAnsi"/>
                  <w:iCs/>
                </w:rPr>
                <w:t xml:space="preserve">limited </w:t>
              </w:r>
            </w:ins>
            <w:r>
              <w:rPr>
                <w:rFonts w:cstheme="minorHAnsi"/>
                <w:iCs/>
              </w:rPr>
              <w:t xml:space="preserve">HR </w:t>
            </w:r>
            <w:del w:id="17" w:author="Thandar Naing" w:date="2023-02-25T20:17:00Z">
              <w:r w:rsidDel="00276832">
                <w:rPr>
                  <w:rFonts w:cstheme="minorHAnsi"/>
                  <w:iCs/>
                </w:rPr>
                <w:delText>sho</w:delText>
              </w:r>
            </w:del>
            <w:del w:id="18" w:author="Thandar Naing" w:date="2023-02-25T20:18:00Z">
              <w:r w:rsidDel="00276832">
                <w:rPr>
                  <w:rFonts w:cstheme="minorHAnsi"/>
                  <w:iCs/>
                </w:rPr>
                <w:delText>rtage of</w:delText>
              </w:r>
            </w:del>
            <w:ins w:id="19" w:author="Thandar Naing" w:date="2023-02-25T20:18:00Z">
              <w:r w:rsidR="00276832">
                <w:rPr>
                  <w:rFonts w:cstheme="minorHAnsi"/>
                  <w:iCs/>
                </w:rPr>
                <w:t>capacity at</w:t>
              </w:r>
            </w:ins>
            <w:r>
              <w:rPr>
                <w:rFonts w:cstheme="minorHAnsi"/>
                <w:iCs/>
              </w:rPr>
              <w:t xml:space="preserve"> NHL, staff performed dual functions such as HIV serological and molecular testing and other non-HIV testing (</w:t>
            </w:r>
            <w:proofErr w:type="spellStart"/>
            <w:r>
              <w:rPr>
                <w:rFonts w:cstheme="minorHAnsi"/>
                <w:iCs/>
              </w:rPr>
              <w:t>e.g</w:t>
            </w:r>
            <w:proofErr w:type="spellEnd"/>
            <w:r>
              <w:rPr>
                <w:rFonts w:cstheme="minorHAnsi"/>
                <w:iCs/>
              </w:rPr>
              <w:t xml:space="preserve"> </w:t>
            </w:r>
            <w:ins w:id="20" w:author="Thandar Naing" w:date="2023-02-25T20:18:00Z">
              <w:r w:rsidR="00276832">
                <w:rPr>
                  <w:rFonts w:cstheme="minorHAnsi"/>
                  <w:iCs/>
                </w:rPr>
                <w:t>i</w:t>
              </w:r>
            </w:ins>
            <w:del w:id="21" w:author="Thandar Naing" w:date="2023-02-25T20:18:00Z">
              <w:r w:rsidDel="00276832">
                <w:rPr>
                  <w:rFonts w:cstheme="minorHAnsi"/>
                  <w:iCs/>
                </w:rPr>
                <w:delText>I</w:delText>
              </w:r>
            </w:del>
            <w:r>
              <w:rPr>
                <w:rFonts w:cstheme="minorHAnsi"/>
                <w:iCs/>
              </w:rPr>
              <w:t>nfluenza, d</w:t>
            </w:r>
            <w:ins w:id="22" w:author="Thandar Naing" w:date="2023-02-25T20:18:00Z">
              <w:r w:rsidR="00276832">
                <w:rPr>
                  <w:rFonts w:cstheme="minorHAnsi"/>
                  <w:iCs/>
                </w:rPr>
                <w:t>e</w:t>
              </w:r>
            </w:ins>
            <w:del w:id="23" w:author="Thandar Naing" w:date="2023-02-25T20:18:00Z">
              <w:r w:rsidDel="00276832">
                <w:rPr>
                  <w:rFonts w:cstheme="minorHAnsi"/>
                  <w:iCs/>
                </w:rPr>
                <w:delText>a</w:delText>
              </w:r>
            </w:del>
            <w:r>
              <w:rPr>
                <w:rFonts w:cstheme="minorHAnsi"/>
                <w:iCs/>
              </w:rPr>
              <w:t xml:space="preserve">ngue </w:t>
            </w:r>
            <w:proofErr w:type="spellStart"/>
            <w:r>
              <w:rPr>
                <w:rFonts w:cstheme="minorHAnsi"/>
                <w:iCs/>
              </w:rPr>
              <w:t>etc</w:t>
            </w:r>
            <w:proofErr w:type="spellEnd"/>
            <w:r>
              <w:rPr>
                <w:rFonts w:cstheme="minorHAnsi"/>
                <w:iCs/>
              </w:rPr>
              <w:t>)</w:t>
            </w:r>
            <w:del w:id="24" w:author="Thandar Naing" w:date="2023-02-25T20:18:00Z">
              <w:r w:rsidDel="00276832">
                <w:rPr>
                  <w:rFonts w:cstheme="minorHAnsi"/>
                  <w:iCs/>
                </w:rPr>
                <w:delText xml:space="preserve"> with no clear JDs</w:delText>
              </w:r>
            </w:del>
          </w:p>
          <w:p w14:paraId="67D6D289" w14:textId="77777777" w:rsidR="007E58FF" w:rsidRPr="00055A0B" w:rsidRDefault="007E58FF" w:rsidP="00B34317">
            <w:pPr>
              <w:spacing w:before="100" w:beforeAutospacing="1" w:after="100" w:afterAutospacing="1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The following staff contributed to testing</w:t>
            </w:r>
          </w:p>
          <w:p w14:paraId="3757CC81" w14:textId="4BC0B77D" w:rsidR="007E58FF" w:rsidRPr="00B45AF4" w:rsidDel="00D94059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del w:id="25" w:author="Thandar Naing" w:date="2023-02-25T20:37:00Z"/>
                <w:rFonts w:cstheme="minorHAnsi"/>
                <w:iCs/>
              </w:rPr>
            </w:pPr>
            <w:del w:id="26" w:author="Thandar Naing" w:date="2023-02-25T20:37:00Z">
              <w:r w:rsidRPr="00B45AF4" w:rsidDel="00D94059">
                <w:rPr>
                  <w:rFonts w:cstheme="minorHAnsi"/>
                  <w:iCs/>
                </w:rPr>
                <w:delText>1 microbiologist (</w:delText>
              </w:r>
              <w:r w:rsidDel="00D94059">
                <w:rPr>
                  <w:rFonts w:cstheme="minorHAnsi"/>
                  <w:iCs/>
                </w:rPr>
                <w:delText>supervising the testing for all</w:delText>
              </w:r>
              <w:r w:rsidRPr="00D46CFD" w:rsidDel="00D94059">
                <w:rPr>
                  <w:rFonts w:cstheme="minorHAnsi"/>
                  <w:iCs/>
                </w:rPr>
                <w:delText xml:space="preserve"> </w:delText>
              </w:r>
              <w:r w:rsidDel="00D94059">
                <w:rPr>
                  <w:rFonts w:cstheme="minorHAnsi"/>
                  <w:iCs/>
                </w:rPr>
                <w:delText>diseases at the laboratory</w:delText>
              </w:r>
              <w:r w:rsidRPr="00D46CFD" w:rsidDel="00D94059">
                <w:rPr>
                  <w:rFonts w:cstheme="minorHAnsi"/>
                  <w:iCs/>
                </w:rPr>
                <w:delText>)</w:delText>
              </w:r>
            </w:del>
          </w:p>
          <w:p w14:paraId="308717EC" w14:textId="77777777" w:rsidR="00D94059" w:rsidRDefault="007E58FF">
            <w:pPr>
              <w:pStyle w:val="ListParagraph"/>
              <w:numPr>
                <w:ilvl w:val="1"/>
                <w:numId w:val="1"/>
              </w:numPr>
              <w:spacing w:before="100" w:beforeAutospacing="1" w:after="100" w:afterAutospacing="1"/>
              <w:rPr>
                <w:ins w:id="27" w:author="Thandar Naing" w:date="2023-02-25T20:37:00Z"/>
                <w:rFonts w:cstheme="minorHAnsi"/>
                <w:iCs/>
              </w:rPr>
              <w:pPrChange w:id="28" w:author="Thandar Naing" w:date="2023-02-25T21:25:00Z">
                <w:pPr>
                  <w:pStyle w:val="ListParagraph"/>
                  <w:framePr w:hSpace="180" w:wrap="around" w:vAnchor="text" w:hAnchor="margin" w:y="210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r>
              <w:rPr>
                <w:rFonts w:cstheme="minorHAnsi"/>
                <w:iCs/>
              </w:rPr>
              <w:t>2</w:t>
            </w:r>
            <w:r w:rsidRPr="00D46CFD">
              <w:rPr>
                <w:rFonts w:cstheme="minorHAnsi"/>
                <w:iCs/>
              </w:rPr>
              <w:t xml:space="preserve"> </w:t>
            </w:r>
            <w:ins w:id="29" w:author="Thandar Naing" w:date="2023-02-25T20:36:00Z">
              <w:r w:rsidR="00D94059">
                <w:rPr>
                  <w:rFonts w:cstheme="minorHAnsi"/>
                  <w:iCs/>
                </w:rPr>
                <w:t xml:space="preserve">full-time </w:t>
              </w:r>
            </w:ins>
            <w:r w:rsidRPr="00D46CFD">
              <w:rPr>
                <w:rFonts w:cstheme="minorHAnsi"/>
                <w:iCs/>
              </w:rPr>
              <w:t>med</w:t>
            </w:r>
            <w:r w:rsidRPr="00B45AF4">
              <w:rPr>
                <w:rFonts w:cstheme="minorHAnsi"/>
                <w:iCs/>
              </w:rPr>
              <w:t>ical technologist</w:t>
            </w:r>
            <w:r>
              <w:rPr>
                <w:rFonts w:cstheme="minorHAnsi"/>
                <w:iCs/>
              </w:rPr>
              <w:t>s</w:t>
            </w:r>
            <w:r w:rsidRPr="004D192A">
              <w:rPr>
                <w:rFonts w:cstheme="minorHAnsi"/>
                <w:iCs/>
              </w:rPr>
              <w:t xml:space="preserve"> focused on HIV VL</w:t>
            </w:r>
            <w:r>
              <w:rPr>
                <w:rFonts w:cstheme="minorHAnsi"/>
                <w:iCs/>
              </w:rPr>
              <w:t xml:space="preserve"> and </w:t>
            </w:r>
            <w:r w:rsidRPr="004D192A">
              <w:rPr>
                <w:rFonts w:cstheme="minorHAnsi"/>
                <w:iCs/>
              </w:rPr>
              <w:t>EID testing</w:t>
            </w:r>
          </w:p>
          <w:p w14:paraId="158B37AE" w14:textId="77777777" w:rsidR="00D94059" w:rsidRPr="00B45AF4" w:rsidRDefault="00D94059">
            <w:pPr>
              <w:pStyle w:val="ListParagraph"/>
              <w:numPr>
                <w:ilvl w:val="1"/>
                <w:numId w:val="1"/>
              </w:numPr>
              <w:spacing w:before="100" w:beforeAutospacing="1" w:after="100" w:afterAutospacing="1"/>
              <w:rPr>
                <w:ins w:id="30" w:author="Thandar Naing" w:date="2023-02-25T20:37:00Z"/>
                <w:rFonts w:cstheme="minorHAnsi"/>
                <w:iCs/>
              </w:rPr>
              <w:pPrChange w:id="31" w:author="Thandar Naing" w:date="2023-02-25T21:25:00Z">
                <w:pPr>
                  <w:pStyle w:val="ListParagraph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ins w:id="32" w:author="Thandar Naing" w:date="2023-02-25T20:37:00Z">
              <w:r w:rsidRPr="00B45AF4">
                <w:rPr>
                  <w:rFonts w:cstheme="minorHAnsi"/>
                  <w:iCs/>
                </w:rPr>
                <w:t>1 microbiologist (</w:t>
              </w:r>
              <w:r>
                <w:rPr>
                  <w:rFonts w:cstheme="minorHAnsi"/>
                  <w:iCs/>
                </w:rPr>
                <w:t>supervising the testing for all</w:t>
              </w:r>
              <w:r w:rsidRPr="00D46CFD">
                <w:rPr>
                  <w:rFonts w:cstheme="minorHAnsi"/>
                  <w:iCs/>
                </w:rPr>
                <w:t xml:space="preserve"> </w:t>
              </w:r>
              <w:r>
                <w:rPr>
                  <w:rFonts w:cstheme="minorHAnsi"/>
                  <w:iCs/>
                </w:rPr>
                <w:t>diseases at the laboratory</w:t>
              </w:r>
              <w:r w:rsidRPr="00D46CFD">
                <w:rPr>
                  <w:rFonts w:cstheme="minorHAnsi"/>
                  <w:iCs/>
                </w:rPr>
                <w:t>)</w:t>
              </w:r>
            </w:ins>
          </w:p>
          <w:p w14:paraId="3E4D3892" w14:textId="4E905C1F" w:rsidR="007E58FF" w:rsidRPr="00B45AF4" w:rsidRDefault="007E58FF">
            <w:pPr>
              <w:pStyle w:val="ListParagraph"/>
              <w:numPr>
                <w:ilvl w:val="1"/>
                <w:numId w:val="1"/>
              </w:numPr>
              <w:spacing w:before="100" w:beforeAutospacing="1" w:after="100" w:afterAutospacing="1"/>
              <w:rPr>
                <w:rFonts w:cstheme="minorHAnsi"/>
                <w:iCs/>
              </w:rPr>
              <w:pPrChange w:id="33" w:author="Thandar Naing" w:date="2023-02-25T21:25:00Z">
                <w:pPr>
                  <w:pStyle w:val="ListParagraph"/>
                  <w:framePr w:hSpace="180" w:wrap="around" w:vAnchor="text" w:hAnchor="margin" w:y="210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del w:id="34" w:author="Thandar Naing" w:date="2023-02-25T20:37:00Z">
              <w:r w:rsidDel="00D94059">
                <w:rPr>
                  <w:rFonts w:cstheme="minorHAnsi"/>
                  <w:iCs/>
                </w:rPr>
                <w:delText xml:space="preserve">, with support from </w:delText>
              </w:r>
            </w:del>
            <w:r>
              <w:rPr>
                <w:rFonts w:cstheme="minorHAnsi"/>
                <w:iCs/>
              </w:rPr>
              <w:t xml:space="preserve">1 </w:t>
            </w:r>
            <w:ins w:id="35" w:author="Thandar Naing" w:date="2023-02-25T20:37:00Z">
              <w:r w:rsidR="00D94059">
                <w:rPr>
                  <w:rFonts w:cstheme="minorHAnsi"/>
                  <w:iCs/>
                </w:rPr>
                <w:t xml:space="preserve">part-time </w:t>
              </w:r>
            </w:ins>
            <w:del w:id="36" w:author="Thandar Naing" w:date="2023-02-25T20:37:00Z">
              <w:r w:rsidDel="00D94059">
                <w:rPr>
                  <w:rFonts w:cstheme="minorHAnsi"/>
                  <w:iCs/>
                </w:rPr>
                <w:delText xml:space="preserve">other </w:delText>
              </w:r>
            </w:del>
            <w:r>
              <w:rPr>
                <w:rFonts w:cstheme="minorHAnsi"/>
                <w:iCs/>
              </w:rPr>
              <w:t xml:space="preserve">medical technologist </w:t>
            </w:r>
            <w:ins w:id="37" w:author="Thandar Naing" w:date="2023-02-25T20:38:00Z">
              <w:r w:rsidR="00D94059">
                <w:rPr>
                  <w:rFonts w:cstheme="minorHAnsi"/>
                  <w:iCs/>
                </w:rPr>
                <w:t>(</w:t>
              </w:r>
            </w:ins>
            <w:del w:id="38" w:author="Thandar Naing" w:date="2023-02-25T20:38:00Z">
              <w:r w:rsidDel="00D94059">
                <w:rPr>
                  <w:rFonts w:cstheme="minorHAnsi"/>
                  <w:iCs/>
                </w:rPr>
                <w:delText xml:space="preserve">who is </w:delText>
              </w:r>
            </w:del>
            <w:r>
              <w:rPr>
                <w:rFonts w:cstheme="minorHAnsi"/>
                <w:iCs/>
              </w:rPr>
              <w:t>also performing other diseases testing at the laboratory</w:t>
            </w:r>
            <w:r w:rsidRPr="00D46CFD">
              <w:rPr>
                <w:rFonts w:cstheme="minorHAnsi"/>
                <w:iCs/>
              </w:rPr>
              <w:t xml:space="preserve"> </w:t>
            </w:r>
          </w:p>
          <w:p w14:paraId="33800C5C" w14:textId="418AB32B" w:rsidR="007E58FF" w:rsidRPr="00D46CFD" w:rsidRDefault="007E58FF">
            <w:pPr>
              <w:pStyle w:val="ListParagraph"/>
              <w:numPr>
                <w:ilvl w:val="1"/>
                <w:numId w:val="1"/>
              </w:numPr>
              <w:spacing w:before="100" w:beforeAutospacing="1" w:after="100" w:afterAutospacing="1"/>
              <w:rPr>
                <w:rFonts w:cstheme="minorHAnsi"/>
                <w:iCs/>
              </w:rPr>
              <w:pPrChange w:id="39" w:author="Thandar Naing" w:date="2023-02-25T21:25:00Z">
                <w:pPr>
                  <w:pStyle w:val="ListParagraph"/>
                  <w:framePr w:hSpace="180" w:wrap="around" w:vAnchor="text" w:hAnchor="margin" w:y="210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r w:rsidRPr="00B45AF4">
              <w:rPr>
                <w:rFonts w:cstheme="minorHAnsi"/>
                <w:iCs/>
              </w:rPr>
              <w:t xml:space="preserve">1 </w:t>
            </w:r>
            <w:ins w:id="40" w:author="Thandar Naing" w:date="2023-02-25T20:38:00Z">
              <w:r w:rsidR="00D94059">
                <w:rPr>
                  <w:rFonts w:cstheme="minorHAnsi"/>
                  <w:iCs/>
                </w:rPr>
                <w:t xml:space="preserve">part-time </w:t>
              </w:r>
            </w:ins>
            <w:r w:rsidRPr="00B45AF4">
              <w:rPr>
                <w:rFonts w:cstheme="minorHAnsi"/>
                <w:iCs/>
              </w:rPr>
              <w:t>laboratory assistant</w:t>
            </w:r>
            <w:r>
              <w:rPr>
                <w:rFonts w:cstheme="minorHAnsi"/>
                <w:iCs/>
              </w:rPr>
              <w:t xml:space="preserve"> (contributed to clerical tasks and aid medical technologist in </w:t>
            </w:r>
            <w:r>
              <w:rPr>
                <w:rFonts w:cstheme="minorHAnsi"/>
                <w:iCs/>
              </w:rPr>
              <w:lastRenderedPageBreak/>
              <w:t>sample processing as required)</w:t>
            </w:r>
          </w:p>
        </w:tc>
        <w:tc>
          <w:tcPr>
            <w:tcW w:w="3960" w:type="dxa"/>
          </w:tcPr>
          <w:p w14:paraId="2906165A" w14:textId="77777777" w:rsidR="00361C35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ins w:id="41" w:author="Thandar Naing" w:date="2023-02-25T21:26:00Z"/>
                <w:rFonts w:cstheme="minorHAnsi"/>
                <w:iCs/>
              </w:rPr>
            </w:pPr>
            <w:del w:id="42" w:author="Thandar Naing" w:date="2023-02-25T20:39:00Z">
              <w:r w:rsidDel="00D94059">
                <w:rPr>
                  <w:rFonts w:cstheme="minorHAnsi"/>
                  <w:iCs/>
                </w:rPr>
                <w:lastRenderedPageBreak/>
                <w:delText>Restructuring of e</w:delText>
              </w:r>
            </w:del>
            <w:ins w:id="43" w:author="Thandar Naing" w:date="2023-02-25T20:39:00Z">
              <w:r w:rsidR="00D94059">
                <w:rPr>
                  <w:rFonts w:cstheme="minorHAnsi"/>
                  <w:iCs/>
                </w:rPr>
                <w:t>E</w:t>
              </w:r>
            </w:ins>
            <w:r>
              <w:rPr>
                <w:rFonts w:cstheme="minorHAnsi"/>
                <w:iCs/>
              </w:rPr>
              <w:t xml:space="preserve">xisting roles </w:t>
            </w:r>
            <w:ins w:id="44" w:author="Thandar Naing" w:date="2023-02-25T20:46:00Z">
              <w:r w:rsidR="00D94059">
                <w:rPr>
                  <w:rFonts w:cstheme="minorHAnsi"/>
                  <w:iCs/>
                </w:rPr>
                <w:t xml:space="preserve">were restructured and </w:t>
              </w:r>
            </w:ins>
            <w:del w:id="45" w:author="Thandar Naing" w:date="2023-02-25T20:46:00Z">
              <w:r w:rsidDel="00D94059">
                <w:rPr>
                  <w:rFonts w:cstheme="minorHAnsi"/>
                  <w:iCs/>
                </w:rPr>
                <w:delText xml:space="preserve">with </w:delText>
              </w:r>
            </w:del>
            <w:r>
              <w:rPr>
                <w:rFonts w:cstheme="minorHAnsi"/>
                <w:iCs/>
              </w:rPr>
              <w:t xml:space="preserve">clear job descriptions </w:t>
            </w:r>
            <w:ins w:id="46" w:author="Thandar Naing" w:date="2023-02-25T20:46:00Z">
              <w:r w:rsidR="00D94059">
                <w:rPr>
                  <w:rFonts w:cstheme="minorHAnsi"/>
                  <w:iCs/>
                </w:rPr>
                <w:t>were developed</w:t>
              </w:r>
            </w:ins>
          </w:p>
          <w:p w14:paraId="31683479" w14:textId="68BE8DF7" w:rsidR="00D94059" w:rsidRPr="00361C35" w:rsidRDefault="00D94059">
            <w:pPr>
              <w:spacing w:before="100" w:beforeAutospacing="1" w:after="100" w:afterAutospacing="1"/>
              <w:rPr>
                <w:ins w:id="47" w:author="Thandar Naing" w:date="2023-02-25T20:47:00Z"/>
                <w:rFonts w:cstheme="minorHAnsi"/>
                <w:iCs/>
              </w:rPr>
              <w:pPrChange w:id="48" w:author="Thandar Naing" w:date="2023-02-25T21:26:00Z">
                <w:pPr>
                  <w:pStyle w:val="ListParagraph"/>
                  <w:framePr w:hSpace="180" w:wrap="around" w:vAnchor="text" w:hAnchor="margin" w:y="210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ins w:id="49" w:author="Thandar Naing" w:date="2023-02-25T20:46:00Z">
              <w:r w:rsidRPr="00361C35">
                <w:rPr>
                  <w:rFonts w:cstheme="minorHAnsi"/>
                  <w:iCs/>
                </w:rPr>
                <w:t xml:space="preserve">Updated personnel </w:t>
              </w:r>
            </w:ins>
            <w:r w:rsidR="007E58FF" w:rsidRPr="00361C35">
              <w:rPr>
                <w:rFonts w:cstheme="minorHAnsi"/>
                <w:iCs/>
              </w:rPr>
              <w:t>and</w:t>
            </w:r>
            <w:ins w:id="50" w:author="Thandar Naing" w:date="2023-02-25T20:46:00Z">
              <w:r w:rsidRPr="00361C35">
                <w:rPr>
                  <w:rFonts w:cstheme="minorHAnsi"/>
                  <w:iCs/>
                </w:rPr>
                <w:t xml:space="preserve"> roles in t</w:t>
              </w:r>
            </w:ins>
            <w:ins w:id="51" w:author="Thandar Naing" w:date="2023-02-25T20:47:00Z">
              <w:r w:rsidRPr="00361C35">
                <w:rPr>
                  <w:rFonts w:cstheme="minorHAnsi"/>
                  <w:iCs/>
                </w:rPr>
                <w:t>he laboratory were as follow:</w:t>
              </w:r>
            </w:ins>
          </w:p>
          <w:p w14:paraId="5266FEA9" w14:textId="08123D40" w:rsidR="007E58FF" w:rsidRDefault="007E58FF">
            <w:pPr>
              <w:pStyle w:val="ListParagraph"/>
              <w:numPr>
                <w:ilvl w:val="1"/>
                <w:numId w:val="1"/>
              </w:numPr>
              <w:spacing w:before="100" w:beforeAutospacing="1" w:after="100" w:afterAutospacing="1"/>
              <w:rPr>
                <w:ins w:id="52" w:author="Thandar Naing" w:date="2023-02-25T20:59:00Z"/>
                <w:rFonts w:cstheme="minorHAnsi"/>
                <w:iCs/>
              </w:rPr>
              <w:pPrChange w:id="53" w:author="Thandar Naing" w:date="2023-02-25T21:25:00Z">
                <w:pPr>
                  <w:pStyle w:val="ListParagraph"/>
                  <w:framePr w:hSpace="180" w:wrap="around" w:vAnchor="text" w:hAnchor="margin" w:y="210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del w:id="54" w:author="Thandar Naing" w:date="2023-02-25T20:47:00Z">
              <w:r w:rsidDel="00D94059">
                <w:rPr>
                  <w:rFonts w:cstheme="minorHAnsi"/>
                  <w:iCs/>
                </w:rPr>
                <w:delText xml:space="preserve"> task shifting for 2</w:delText>
              </w:r>
            </w:del>
            <w:ins w:id="55" w:author="Thandar Naing" w:date="2023-02-25T20:47:00Z">
              <w:r w:rsidR="00D94059">
                <w:rPr>
                  <w:rFonts w:cstheme="minorHAnsi"/>
                  <w:iCs/>
                </w:rPr>
                <w:t>1</w:t>
              </w:r>
            </w:ins>
            <w:r>
              <w:rPr>
                <w:rFonts w:cstheme="minorHAnsi"/>
                <w:iCs/>
              </w:rPr>
              <w:t xml:space="preserve"> full</w:t>
            </w:r>
            <w:ins w:id="56" w:author="Thandar Naing" w:date="2023-02-25T20:47:00Z">
              <w:r w:rsidR="00D94059">
                <w:rPr>
                  <w:rFonts w:cstheme="minorHAnsi"/>
                  <w:iCs/>
                </w:rPr>
                <w:t>-</w:t>
              </w:r>
            </w:ins>
            <w:del w:id="57" w:author="Thandar Naing" w:date="2023-02-25T20:47:00Z">
              <w:r w:rsidDel="00D94059">
                <w:rPr>
                  <w:rFonts w:cstheme="minorHAnsi"/>
                  <w:iCs/>
                </w:rPr>
                <w:delText xml:space="preserve"> </w:delText>
              </w:r>
            </w:del>
            <w:r>
              <w:rPr>
                <w:rFonts w:cstheme="minorHAnsi"/>
                <w:iCs/>
              </w:rPr>
              <w:t>time</w:t>
            </w:r>
            <w:del w:id="58" w:author="Thandar Naing" w:date="2023-02-25T20:59:00Z">
              <w:r w:rsidDel="00242C7A">
                <w:rPr>
                  <w:rFonts w:cstheme="minorHAnsi"/>
                  <w:iCs/>
                </w:rPr>
                <w:delText xml:space="preserve"> e</w:delText>
              </w:r>
            </w:del>
            <w:del w:id="59" w:author="Thandar Naing" w:date="2023-02-25T20:58:00Z">
              <w:r w:rsidDel="00242C7A">
                <w:rPr>
                  <w:rFonts w:cstheme="minorHAnsi"/>
                  <w:iCs/>
                </w:rPr>
                <w:delText>quivalent (o</w:delText>
              </w:r>
            </w:del>
            <w:del w:id="60" w:author="Thandar Naing" w:date="2023-02-25T20:59:00Z">
              <w:r w:rsidDel="00242C7A">
                <w:rPr>
                  <w:rFonts w:cstheme="minorHAnsi"/>
                  <w:iCs/>
                </w:rPr>
                <w:delText>ne</w:delText>
              </w:r>
            </w:del>
            <w:r>
              <w:rPr>
                <w:rFonts w:cstheme="minorHAnsi"/>
                <w:iCs/>
              </w:rPr>
              <w:t xml:space="preserve"> medical technologist </w:t>
            </w:r>
            <w:ins w:id="61" w:author="Thandar Naing" w:date="2023-02-25T20:59:00Z">
              <w:r w:rsidR="00242C7A">
                <w:rPr>
                  <w:rFonts w:cstheme="minorHAnsi"/>
                  <w:iCs/>
                </w:rPr>
                <w:t xml:space="preserve">focused </w:t>
              </w:r>
            </w:ins>
            <w:del w:id="62" w:author="Thandar Naing" w:date="2023-02-25T20:59:00Z">
              <w:r w:rsidDel="00242C7A">
                <w:rPr>
                  <w:rFonts w:cstheme="minorHAnsi"/>
                  <w:iCs/>
                </w:rPr>
                <w:delText xml:space="preserve">and one data assistant) to focus </w:delText>
              </w:r>
            </w:del>
            <w:r>
              <w:rPr>
                <w:rFonts w:cstheme="minorHAnsi"/>
                <w:iCs/>
              </w:rPr>
              <w:t>on HIV and HCV integrated testing</w:t>
            </w:r>
            <w:del w:id="63" w:author="Thandar Naing" w:date="2023-02-25T20:59:00Z">
              <w:r w:rsidDel="00242C7A">
                <w:rPr>
                  <w:rFonts w:cstheme="minorHAnsi"/>
                  <w:iCs/>
                </w:rPr>
                <w:delText xml:space="preserve"> and clerical tasks</w:delText>
              </w:r>
            </w:del>
          </w:p>
          <w:p w14:paraId="3EC46890" w14:textId="016B6008" w:rsidR="00242C7A" w:rsidRDefault="00242C7A">
            <w:pPr>
              <w:pStyle w:val="ListParagraph"/>
              <w:numPr>
                <w:ilvl w:val="1"/>
                <w:numId w:val="1"/>
              </w:numPr>
              <w:spacing w:before="100" w:beforeAutospacing="1" w:after="100" w:afterAutospacing="1"/>
              <w:rPr>
                <w:rFonts w:cstheme="minorHAnsi"/>
                <w:iCs/>
              </w:rPr>
              <w:pPrChange w:id="64" w:author="Thandar Naing" w:date="2023-02-25T21:25:00Z">
                <w:pPr>
                  <w:pStyle w:val="ListParagraph"/>
                  <w:framePr w:hSpace="180" w:wrap="around" w:vAnchor="text" w:hAnchor="margin" w:y="210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ins w:id="65" w:author="Thandar Naing" w:date="2023-02-25T21:00:00Z">
              <w:r>
                <w:rPr>
                  <w:rFonts w:cstheme="minorHAnsi"/>
                  <w:iCs/>
                </w:rPr>
                <w:t xml:space="preserve"> 1 full-time data assistant focused on clerical tasks</w:t>
              </w:r>
            </w:ins>
          </w:p>
          <w:p w14:paraId="5444800C" w14:textId="1A3E25E4" w:rsidR="007E58FF" w:rsidRPr="00DF7D4A" w:rsidDel="001F6A45" w:rsidRDefault="007E58FF" w:rsidP="00B34317">
            <w:pPr>
              <w:spacing w:before="100" w:beforeAutospacing="1" w:after="100" w:afterAutospacing="1"/>
              <w:rPr>
                <w:del w:id="66" w:author="Thandar Naing" w:date="2023-02-25T21:03:00Z"/>
                <w:rFonts w:cstheme="minorHAnsi"/>
                <w:iCs/>
              </w:rPr>
            </w:pPr>
            <w:del w:id="67" w:author="Thandar Naing" w:date="2023-02-25T21:03:00Z">
              <w:r w:rsidDel="001F6A45">
                <w:rPr>
                  <w:rFonts w:cstheme="minorHAnsi"/>
                  <w:iCs/>
                </w:rPr>
                <w:delText>The following staff contributed a portion of their time to testing</w:delText>
              </w:r>
            </w:del>
          </w:p>
          <w:p w14:paraId="62F1205A" w14:textId="6B24BBF7" w:rsidR="007E58FF" w:rsidRPr="004D192A" w:rsidRDefault="007E58FF">
            <w:pPr>
              <w:pStyle w:val="ListParagraph"/>
              <w:numPr>
                <w:ilvl w:val="1"/>
                <w:numId w:val="1"/>
              </w:numPr>
              <w:spacing w:before="100" w:beforeAutospacing="1" w:after="100" w:afterAutospacing="1"/>
              <w:rPr>
                <w:rFonts w:cstheme="minorHAnsi"/>
                <w:iCs/>
              </w:rPr>
              <w:pPrChange w:id="68" w:author="Thandar Naing" w:date="2023-02-25T21:26:00Z">
                <w:pPr>
                  <w:pStyle w:val="ListParagraph"/>
                  <w:framePr w:hSpace="180" w:wrap="around" w:vAnchor="text" w:hAnchor="margin" w:y="210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r w:rsidRPr="004D192A">
              <w:rPr>
                <w:rFonts w:cstheme="minorHAnsi"/>
                <w:iCs/>
              </w:rPr>
              <w:t xml:space="preserve">1 </w:t>
            </w:r>
            <w:ins w:id="69" w:author="Thandar Naing" w:date="2023-02-25T21:03:00Z">
              <w:r w:rsidR="001F6A45">
                <w:rPr>
                  <w:rFonts w:cstheme="minorHAnsi"/>
                  <w:iCs/>
                </w:rPr>
                <w:t xml:space="preserve">part-time </w:t>
              </w:r>
            </w:ins>
            <w:r w:rsidRPr="004D192A">
              <w:rPr>
                <w:rFonts w:cstheme="minorHAnsi"/>
                <w:iCs/>
              </w:rPr>
              <w:t>microbiologist (</w:t>
            </w:r>
            <w:r>
              <w:rPr>
                <w:rFonts w:cstheme="minorHAnsi"/>
                <w:iCs/>
              </w:rPr>
              <w:t>supervising the</w:t>
            </w:r>
            <w:r w:rsidRPr="004D192A">
              <w:rPr>
                <w:rFonts w:cstheme="minorHAnsi"/>
                <w:iCs/>
              </w:rPr>
              <w:t xml:space="preserve"> </w:t>
            </w:r>
            <w:r>
              <w:rPr>
                <w:rFonts w:cstheme="minorHAnsi"/>
                <w:iCs/>
              </w:rPr>
              <w:t>testing for all</w:t>
            </w:r>
            <w:r w:rsidRPr="004D192A">
              <w:rPr>
                <w:rFonts w:cstheme="minorHAnsi"/>
                <w:iCs/>
              </w:rPr>
              <w:t xml:space="preserve"> </w:t>
            </w:r>
            <w:r>
              <w:rPr>
                <w:rFonts w:cstheme="minorHAnsi"/>
                <w:iCs/>
              </w:rPr>
              <w:t>diseases at the laboratory</w:t>
            </w:r>
            <w:r w:rsidRPr="004D192A">
              <w:rPr>
                <w:rFonts w:cstheme="minorHAnsi"/>
                <w:iCs/>
              </w:rPr>
              <w:t>)</w:t>
            </w:r>
            <w:r>
              <w:rPr>
                <w:rFonts w:cstheme="minorHAnsi"/>
                <w:iCs/>
              </w:rPr>
              <w:t xml:space="preserve"> </w:t>
            </w:r>
          </w:p>
          <w:p w14:paraId="186C25B1" w14:textId="77777777" w:rsidR="007E58FF" w:rsidRPr="001F6A45" w:rsidRDefault="007E58FF">
            <w:pPr>
              <w:pStyle w:val="ListParagraph"/>
              <w:numPr>
                <w:ilvl w:val="1"/>
                <w:numId w:val="1"/>
              </w:numPr>
              <w:spacing w:before="100" w:beforeAutospacing="1" w:after="100" w:afterAutospacing="1"/>
              <w:rPr>
                <w:ins w:id="70" w:author="Thandar Naing" w:date="2023-02-25T21:04:00Z"/>
                <w:rFonts w:cstheme="minorHAnsi"/>
                <w:iCs/>
              </w:rPr>
              <w:pPrChange w:id="71" w:author="Thandar Naing" w:date="2023-02-25T21:26:00Z">
                <w:pPr>
                  <w:pStyle w:val="ListParagraph"/>
                  <w:framePr w:hSpace="180" w:wrap="around" w:vAnchor="text" w:hAnchor="margin" w:y="210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del w:id="72" w:author="Thandar Naing" w:date="2023-02-25T21:03:00Z">
              <w:r w:rsidDel="001F6A45">
                <w:delText xml:space="preserve">with support from </w:delText>
              </w:r>
            </w:del>
            <w:r>
              <w:t>1</w:t>
            </w:r>
            <w:del w:id="73" w:author="Thandar Naing" w:date="2023-02-25T21:03:00Z">
              <w:r w:rsidDel="001F6A45">
                <w:delText xml:space="preserve"> other</w:delText>
              </w:r>
            </w:del>
            <w:r>
              <w:t xml:space="preserve"> medical technologist </w:t>
            </w:r>
            <w:del w:id="74" w:author="Thandar Naing" w:date="2023-02-25T21:04:00Z">
              <w:r w:rsidDel="001F6A45">
                <w:delText xml:space="preserve">who is </w:delText>
              </w:r>
            </w:del>
            <w:ins w:id="75" w:author="Thandar Naing" w:date="2023-02-25T21:04:00Z">
              <w:r w:rsidR="001F6A45">
                <w:t>(</w:t>
              </w:r>
            </w:ins>
            <w:r>
              <w:t>also perform</w:t>
            </w:r>
            <w:del w:id="76" w:author="Thandar Naing" w:date="2023-02-25T21:04:00Z">
              <w:r w:rsidDel="001F6A45">
                <w:delText>ing</w:delText>
              </w:r>
            </w:del>
            <w:r>
              <w:t xml:space="preserve"> other disease</w:t>
            </w:r>
            <w:ins w:id="77" w:author="Thandar Naing" w:date="2023-02-25T21:04:00Z">
              <w:r w:rsidR="001F6A45">
                <w:t>s</w:t>
              </w:r>
            </w:ins>
            <w:r>
              <w:t xml:space="preserve"> testing at the laboratory</w:t>
            </w:r>
            <w:ins w:id="78" w:author="Thandar Naing" w:date="2023-02-25T21:04:00Z">
              <w:r w:rsidR="001F6A45">
                <w:t>)</w:t>
              </w:r>
            </w:ins>
          </w:p>
          <w:p w14:paraId="57730E49" w14:textId="1085E1B8" w:rsidR="001F6A45" w:rsidRPr="00B45AF4" w:rsidRDefault="001F6A45">
            <w:pPr>
              <w:pStyle w:val="ListParagraph"/>
              <w:spacing w:before="100" w:beforeAutospacing="1" w:after="100" w:afterAutospacing="1"/>
              <w:ind w:left="0"/>
              <w:rPr>
                <w:rFonts w:cstheme="minorHAnsi"/>
                <w:iCs/>
              </w:rPr>
              <w:pPrChange w:id="79" w:author="Thandar Naing" w:date="2023-02-25T21:26:00Z">
                <w:pPr>
                  <w:pStyle w:val="ListParagraph"/>
                  <w:framePr w:hSpace="180" w:wrap="around" w:vAnchor="text" w:hAnchor="margin" w:y="210"/>
                  <w:numPr>
                    <w:numId w:val="1"/>
                  </w:numPr>
                  <w:spacing w:before="100" w:beforeAutospacing="1" w:after="100" w:afterAutospacing="1"/>
                  <w:ind w:left="144" w:hanging="144"/>
                </w:pPr>
              </w:pPrChange>
            </w:pPr>
            <w:ins w:id="80" w:author="Thandar Naing" w:date="2023-02-25T21:04:00Z">
              <w:r>
                <w:t>Note that there was staff turnover and rotation bet</w:t>
              </w:r>
            </w:ins>
            <w:ins w:id="81" w:author="Thandar Naing" w:date="2023-02-25T21:05:00Z">
              <w:r>
                <w:t>ween the training and the end of the pilot (3 staff members transitioned)</w:t>
              </w:r>
            </w:ins>
          </w:p>
        </w:tc>
      </w:tr>
      <w:tr w:rsidR="007E58FF" w:rsidRPr="004D122D" w14:paraId="009AC097" w14:textId="77777777" w:rsidTr="00B34317">
        <w:trPr>
          <w:trHeight w:val="2681"/>
        </w:trPr>
        <w:tc>
          <w:tcPr>
            <w:tcW w:w="1435" w:type="dxa"/>
          </w:tcPr>
          <w:p w14:paraId="098362C9" w14:textId="77777777" w:rsidR="007E58FF" w:rsidRPr="004D122D" w:rsidRDefault="007E58FF" w:rsidP="00B34317">
            <w:pPr>
              <w:spacing w:before="100" w:beforeAutospacing="1" w:after="100" w:afterAutospacing="1"/>
              <w:jc w:val="both"/>
              <w:rPr>
                <w:rFonts w:ascii="Calibri" w:hAnsi="Calibri" w:cs="Calibri"/>
                <w:iCs/>
              </w:rPr>
            </w:pPr>
            <w:proofErr w:type="gramStart"/>
            <w:r w:rsidRPr="004D122D">
              <w:rPr>
                <w:rFonts w:ascii="Calibri" w:hAnsi="Calibri" w:cs="Calibri"/>
                <w:iCs/>
              </w:rPr>
              <w:t>Work Flow</w:t>
            </w:r>
            <w:proofErr w:type="gramEnd"/>
          </w:p>
        </w:tc>
        <w:tc>
          <w:tcPr>
            <w:tcW w:w="3690" w:type="dxa"/>
          </w:tcPr>
          <w:p w14:paraId="107164B5" w14:textId="77777777" w:rsidR="007E58FF" w:rsidRPr="00B45AF4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ascii="Calibri" w:hAnsi="Calibri" w:cs="Calibri"/>
                <w:iCs/>
              </w:rPr>
            </w:pPr>
            <w:r w:rsidRPr="004D122D">
              <w:rPr>
                <w:rFonts w:cstheme="minorHAnsi"/>
                <w:iCs/>
              </w:rPr>
              <w:t xml:space="preserve">Standardized shift of </w:t>
            </w:r>
            <w:r>
              <w:rPr>
                <w:rFonts w:cstheme="minorHAnsi"/>
                <w:iCs/>
              </w:rPr>
              <w:t>09:30</w:t>
            </w:r>
            <w:r w:rsidRPr="00D46CFD">
              <w:rPr>
                <w:rFonts w:cstheme="minorHAnsi"/>
                <w:iCs/>
              </w:rPr>
              <w:t xml:space="preserve"> – </w:t>
            </w:r>
            <w:r>
              <w:rPr>
                <w:rFonts w:cstheme="minorHAnsi"/>
                <w:iCs/>
              </w:rPr>
              <w:t>16:30</w:t>
            </w:r>
            <w:r w:rsidRPr="00D46CFD">
              <w:rPr>
                <w:rFonts w:cstheme="minorHAnsi"/>
                <w:iCs/>
              </w:rPr>
              <w:t xml:space="preserve"> for all</w:t>
            </w:r>
          </w:p>
          <w:p w14:paraId="69312342" w14:textId="77777777" w:rsidR="007E58FF" w:rsidRPr="004D122D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ascii="Calibri" w:hAnsi="Calibri" w:cs="Calibri"/>
                <w:iCs/>
              </w:rPr>
            </w:pPr>
            <w:r w:rsidRPr="004D122D">
              <w:rPr>
                <w:rFonts w:cstheme="minorHAnsi"/>
                <w:iCs/>
              </w:rPr>
              <w:t>Manual labelling of samples</w:t>
            </w:r>
          </w:p>
          <w:p w14:paraId="1D227AF6" w14:textId="77777777" w:rsidR="007E58FF" w:rsidRPr="004D122D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ascii="Calibri" w:hAnsi="Calibri" w:cs="Calibri"/>
                <w:iCs/>
              </w:rPr>
            </w:pPr>
            <w:r w:rsidRPr="004D122D">
              <w:rPr>
                <w:rFonts w:cstheme="minorHAnsi"/>
                <w:iCs/>
              </w:rPr>
              <w:t>Medical technologist engaged in diverse scope of work</w:t>
            </w:r>
            <w:r>
              <w:rPr>
                <w:rFonts w:cstheme="minorHAnsi"/>
                <w:iCs/>
              </w:rPr>
              <w:t xml:space="preserve"> which mainly included the clerical tasks</w:t>
            </w:r>
          </w:p>
        </w:tc>
        <w:tc>
          <w:tcPr>
            <w:tcW w:w="3960" w:type="dxa"/>
          </w:tcPr>
          <w:p w14:paraId="4ED3FCFE" w14:textId="38413E88" w:rsidR="007E58FF" w:rsidRPr="00D46CFD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cstheme="minorHAnsi"/>
                <w:iCs/>
              </w:rPr>
            </w:pPr>
            <w:del w:id="82" w:author="Thandar Naing" w:date="2023-02-25T21:05:00Z">
              <w:r w:rsidRPr="004D122D" w:rsidDel="001F6A45">
                <w:rPr>
                  <w:rFonts w:cstheme="minorHAnsi"/>
                  <w:iCs/>
                </w:rPr>
                <w:delText>Revised w</w:delText>
              </w:r>
            </w:del>
            <w:ins w:id="83" w:author="Thandar Naing" w:date="2023-02-25T21:05:00Z">
              <w:r w:rsidR="001F6A45">
                <w:rPr>
                  <w:rFonts w:cstheme="minorHAnsi"/>
                  <w:iCs/>
                </w:rPr>
                <w:t>W</w:t>
              </w:r>
            </w:ins>
            <w:r w:rsidRPr="004D122D">
              <w:rPr>
                <w:rFonts w:cstheme="minorHAnsi"/>
                <w:iCs/>
              </w:rPr>
              <w:t xml:space="preserve">ork hours for one medical technologist </w:t>
            </w:r>
            <w:ins w:id="84" w:author="Thandar Naing" w:date="2023-02-25T21:05:00Z">
              <w:r w:rsidR="001F6A45">
                <w:rPr>
                  <w:rFonts w:cstheme="minorHAnsi"/>
                  <w:iCs/>
                </w:rPr>
                <w:t>were increased by 30 minute</w:t>
              </w:r>
            </w:ins>
            <w:ins w:id="85" w:author="Thandar Naing" w:date="2023-02-25T21:06:00Z">
              <w:r w:rsidR="001F6A45">
                <w:rPr>
                  <w:rFonts w:cstheme="minorHAnsi"/>
                  <w:iCs/>
                </w:rPr>
                <w:t>s</w:t>
              </w:r>
            </w:ins>
            <w:ins w:id="86" w:author="Thandar Naing" w:date="2023-02-25T21:05:00Z">
              <w:r w:rsidR="001F6A45">
                <w:rPr>
                  <w:rFonts w:cstheme="minorHAnsi"/>
                  <w:iCs/>
                </w:rPr>
                <w:t xml:space="preserve"> </w:t>
              </w:r>
            </w:ins>
            <w:r w:rsidRPr="004D122D">
              <w:rPr>
                <w:rFonts w:cstheme="minorHAnsi"/>
                <w:iCs/>
              </w:rPr>
              <w:t>when necessary</w:t>
            </w:r>
            <w:del w:id="87" w:author="Thandar Naing" w:date="2023-02-25T21:06:00Z">
              <w:r w:rsidRPr="004D122D" w:rsidDel="001F6A45">
                <w:rPr>
                  <w:rFonts w:cstheme="minorHAnsi"/>
                  <w:iCs/>
                </w:rPr>
                <w:delText xml:space="preserve">: </w:delText>
              </w:r>
              <w:r w:rsidDel="001F6A45">
                <w:rPr>
                  <w:rFonts w:cstheme="minorHAnsi"/>
                  <w:iCs/>
                </w:rPr>
                <w:delText>0</w:delText>
              </w:r>
              <w:r w:rsidRPr="00D46CFD" w:rsidDel="001F6A45">
                <w:rPr>
                  <w:rFonts w:cstheme="minorHAnsi"/>
                  <w:iCs/>
                </w:rPr>
                <w:delText>9:00</w:delText>
              </w:r>
              <w:r w:rsidDel="001F6A45">
                <w:rPr>
                  <w:rFonts w:cstheme="minorHAnsi"/>
                  <w:iCs/>
                </w:rPr>
                <w:delText xml:space="preserve"> – 16:30 </w:delText>
              </w:r>
            </w:del>
          </w:p>
          <w:p w14:paraId="359D7D02" w14:textId="7C479C56" w:rsidR="007E58FF" w:rsidRPr="004D122D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cstheme="minorHAnsi"/>
                <w:iCs/>
              </w:rPr>
            </w:pPr>
            <w:del w:id="88" w:author="Thandar Naing" w:date="2023-02-25T21:06:00Z">
              <w:r w:rsidRPr="00B45AF4" w:rsidDel="001F6A45">
                <w:rPr>
                  <w:rFonts w:cstheme="minorHAnsi"/>
                  <w:iCs/>
                </w:rPr>
                <w:delText xml:space="preserve">Use of </w:delText>
              </w:r>
            </w:del>
            <w:ins w:id="89" w:author="Thandar Naing" w:date="2023-02-25T21:06:00Z">
              <w:r w:rsidR="001F6A45">
                <w:rPr>
                  <w:rFonts w:cstheme="minorHAnsi"/>
                  <w:iCs/>
                </w:rPr>
                <w:t>A</w:t>
              </w:r>
            </w:ins>
            <w:del w:id="90" w:author="Thandar Naing" w:date="2023-02-25T21:06:00Z">
              <w:r w:rsidRPr="00B45AF4" w:rsidDel="001F6A45">
                <w:rPr>
                  <w:rFonts w:cstheme="minorHAnsi"/>
                  <w:iCs/>
                </w:rPr>
                <w:delText>a</w:delText>
              </w:r>
            </w:del>
            <w:r w:rsidRPr="00B45AF4">
              <w:rPr>
                <w:rFonts w:cstheme="minorHAnsi"/>
                <w:iCs/>
              </w:rPr>
              <w:t xml:space="preserve">utomated barcodes </w:t>
            </w:r>
            <w:ins w:id="91" w:author="Thandar Naing" w:date="2023-02-25T21:15:00Z">
              <w:r w:rsidR="000A1AD5">
                <w:rPr>
                  <w:rFonts w:cstheme="minorHAnsi"/>
                  <w:iCs/>
                </w:rPr>
                <w:t>were used to</w:t>
              </w:r>
            </w:ins>
            <w:del w:id="92" w:author="Thandar Naing" w:date="2023-02-25T21:15:00Z">
              <w:r w:rsidRPr="00B45AF4" w:rsidDel="000A1AD5">
                <w:rPr>
                  <w:rFonts w:cstheme="minorHAnsi"/>
                  <w:iCs/>
                </w:rPr>
                <w:delText>for</w:delText>
              </w:r>
            </w:del>
            <w:r w:rsidRPr="00B45AF4">
              <w:rPr>
                <w:rFonts w:cstheme="minorHAnsi"/>
                <w:iCs/>
              </w:rPr>
              <w:t xml:space="preserve"> label</w:t>
            </w:r>
            <w:del w:id="93" w:author="Thandar Naing" w:date="2023-02-25T21:15:00Z">
              <w:r w:rsidRPr="00B45AF4" w:rsidDel="000A1AD5">
                <w:rPr>
                  <w:rFonts w:cstheme="minorHAnsi"/>
                  <w:iCs/>
                </w:rPr>
                <w:delText>ling of</w:delText>
              </w:r>
            </w:del>
            <w:r w:rsidRPr="00B45AF4">
              <w:rPr>
                <w:rFonts w:cstheme="minorHAnsi"/>
                <w:iCs/>
              </w:rPr>
              <w:t xml:space="preserve"> samples</w:t>
            </w:r>
          </w:p>
          <w:p w14:paraId="25D4ABE2" w14:textId="3B45376C" w:rsidR="007E58FF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/>
              <w:ind w:left="144" w:hanging="144"/>
              <w:rPr>
                <w:ins w:id="94" w:author="Thandar Naing" w:date="2023-02-25T21:17:00Z"/>
                <w:rFonts w:cstheme="minorHAnsi"/>
                <w:iCs/>
              </w:rPr>
            </w:pPr>
            <w:del w:id="95" w:author="Thandar Naing" w:date="2023-02-25T21:16:00Z">
              <w:r w:rsidRPr="004D122D" w:rsidDel="000A1AD5">
                <w:rPr>
                  <w:rFonts w:cstheme="minorHAnsi"/>
                  <w:iCs/>
                </w:rPr>
                <w:delText xml:space="preserve">Task shifting of </w:delText>
              </w:r>
            </w:del>
            <w:ins w:id="96" w:author="Thandar Naing" w:date="2023-02-25T21:16:00Z">
              <w:r w:rsidR="000A1AD5">
                <w:rPr>
                  <w:rFonts w:cstheme="minorHAnsi"/>
                  <w:iCs/>
                </w:rPr>
                <w:t>D</w:t>
              </w:r>
            </w:ins>
            <w:del w:id="97" w:author="Thandar Naing" w:date="2023-02-25T21:16:00Z">
              <w:r w:rsidRPr="004D122D" w:rsidDel="000A1AD5">
                <w:rPr>
                  <w:rFonts w:cstheme="minorHAnsi"/>
                  <w:iCs/>
                </w:rPr>
                <w:delText>d</w:delText>
              </w:r>
            </w:del>
            <w:r w:rsidRPr="004D122D">
              <w:rPr>
                <w:rFonts w:cstheme="minorHAnsi"/>
                <w:iCs/>
              </w:rPr>
              <w:t>ata management</w:t>
            </w:r>
            <w:ins w:id="98" w:author="Thandar Naing" w:date="2023-02-25T21:16:00Z">
              <w:r w:rsidR="000A1AD5">
                <w:rPr>
                  <w:rFonts w:cstheme="minorHAnsi"/>
                  <w:iCs/>
                </w:rPr>
                <w:t>,</w:t>
              </w:r>
            </w:ins>
            <w:del w:id="99" w:author="Thandar Naing" w:date="2023-02-25T21:16:00Z">
              <w:r w:rsidRPr="004D122D" w:rsidDel="000A1AD5">
                <w:rPr>
                  <w:rFonts w:cstheme="minorHAnsi"/>
                  <w:iCs/>
                </w:rPr>
                <w:delText xml:space="preserve"> and</w:delText>
              </w:r>
            </w:del>
            <w:r w:rsidRPr="004D122D">
              <w:rPr>
                <w:rFonts w:cstheme="minorHAnsi"/>
                <w:iCs/>
              </w:rPr>
              <w:t xml:space="preserve"> serology testing</w:t>
            </w:r>
            <w:ins w:id="100" w:author="Thandar Naing" w:date="2023-02-25T21:16:00Z">
              <w:r w:rsidR="000A1AD5">
                <w:rPr>
                  <w:rFonts w:cstheme="minorHAnsi"/>
                  <w:iCs/>
                </w:rPr>
                <w:t>,</w:t>
              </w:r>
            </w:ins>
            <w:r w:rsidRPr="004D122D">
              <w:rPr>
                <w:rFonts w:cstheme="minorHAnsi"/>
                <w:iCs/>
              </w:rPr>
              <w:t xml:space="preserve"> and other responsibilities handled by medical technologist </w:t>
            </w:r>
            <w:ins w:id="101" w:author="Thandar Naing" w:date="2023-02-25T21:16:00Z">
              <w:r w:rsidR="000A1AD5">
                <w:rPr>
                  <w:rFonts w:cstheme="minorHAnsi"/>
                  <w:iCs/>
                </w:rPr>
                <w:t xml:space="preserve">were </w:t>
              </w:r>
            </w:ins>
            <w:ins w:id="102" w:author="Thandar Naing" w:date="2023-02-25T21:17:00Z">
              <w:r w:rsidR="000A1AD5">
                <w:rPr>
                  <w:rFonts w:cstheme="minorHAnsi"/>
                  <w:iCs/>
                </w:rPr>
                <w:t xml:space="preserve">shifted </w:t>
              </w:r>
            </w:ins>
            <w:r w:rsidRPr="004D122D">
              <w:rPr>
                <w:rFonts w:cstheme="minorHAnsi"/>
                <w:iCs/>
              </w:rPr>
              <w:t xml:space="preserve">to other staff in </w:t>
            </w:r>
            <w:r>
              <w:rPr>
                <w:rFonts w:cstheme="minorHAnsi"/>
                <w:iCs/>
              </w:rPr>
              <w:t>the</w:t>
            </w:r>
            <w:r w:rsidRPr="00D46CFD">
              <w:rPr>
                <w:rFonts w:cstheme="minorHAnsi"/>
                <w:iCs/>
              </w:rPr>
              <w:t xml:space="preserve"> vir</w:t>
            </w:r>
            <w:r w:rsidRPr="00B45AF4">
              <w:rPr>
                <w:rFonts w:cstheme="minorHAnsi"/>
                <w:iCs/>
              </w:rPr>
              <w:t>ology unit</w:t>
            </w:r>
          </w:p>
          <w:p w14:paraId="75D17C4E" w14:textId="29377AF3" w:rsidR="000A1AD5" w:rsidRPr="00B45AF4" w:rsidRDefault="000A1AD5" w:rsidP="007E58FF">
            <w:pPr>
              <w:pStyle w:val="ListParagraph"/>
              <w:numPr>
                <w:ilvl w:val="0"/>
                <w:numId w:val="1"/>
              </w:numPr>
              <w:spacing w:before="100" w:beforeAutospacing="1"/>
              <w:ind w:left="144" w:hanging="144"/>
              <w:rPr>
                <w:rFonts w:cstheme="minorHAnsi"/>
                <w:iCs/>
              </w:rPr>
            </w:pPr>
            <w:ins w:id="103" w:author="Thandar Naing" w:date="2023-02-25T21:17:00Z">
              <w:r>
                <w:rPr>
                  <w:rFonts w:cstheme="minorHAnsi"/>
                  <w:iCs/>
                </w:rPr>
                <w:t xml:space="preserve">The same workstation with biological safety cabinet was used for sample preparation </w:t>
              </w:r>
            </w:ins>
            <w:ins w:id="104" w:author="Thandar Naing" w:date="2023-02-25T21:18:00Z">
              <w:r>
                <w:rPr>
                  <w:rFonts w:cstheme="minorHAnsi"/>
                  <w:iCs/>
                </w:rPr>
                <w:t>for HIV and HCV</w:t>
              </w:r>
            </w:ins>
            <w:ins w:id="105" w:author="Thandar Naing" w:date="2023-02-25T21:21:00Z">
              <w:r>
                <w:rPr>
                  <w:rFonts w:cstheme="minorHAnsi"/>
                  <w:iCs/>
                </w:rPr>
                <w:t xml:space="preserve"> samples</w:t>
              </w:r>
            </w:ins>
            <w:ins w:id="106" w:author="Thandar Naing" w:date="2023-02-25T21:18:00Z">
              <w:r>
                <w:rPr>
                  <w:rFonts w:cstheme="minorHAnsi"/>
                  <w:iCs/>
                </w:rPr>
                <w:t xml:space="preserve">. Medical technologists performed and followed </w:t>
              </w:r>
            </w:ins>
            <w:ins w:id="107" w:author="Thandar Naing" w:date="2023-02-25T21:24:00Z">
              <w:r w:rsidR="0060018A">
                <w:rPr>
                  <w:rFonts w:cstheme="minorHAnsi"/>
                  <w:iCs/>
                </w:rPr>
                <w:t>g</w:t>
              </w:r>
            </w:ins>
            <w:ins w:id="108" w:author="Thandar Naing" w:date="2023-02-25T21:18:00Z">
              <w:r>
                <w:rPr>
                  <w:rFonts w:cstheme="minorHAnsi"/>
                  <w:iCs/>
                </w:rPr>
                <w:t xml:space="preserve">ood </w:t>
              </w:r>
            </w:ins>
            <w:ins w:id="109" w:author="Thandar Naing" w:date="2023-02-25T21:24:00Z">
              <w:r w:rsidR="0060018A">
                <w:rPr>
                  <w:rFonts w:cstheme="minorHAnsi"/>
                  <w:iCs/>
                </w:rPr>
                <w:t>l</w:t>
              </w:r>
            </w:ins>
            <w:ins w:id="110" w:author="Thandar Naing" w:date="2023-02-25T21:18:00Z">
              <w:r>
                <w:rPr>
                  <w:rFonts w:cstheme="minorHAnsi"/>
                  <w:iCs/>
                </w:rPr>
                <w:t xml:space="preserve">aboratory </w:t>
              </w:r>
            </w:ins>
            <w:ins w:id="111" w:author="Thandar Naing" w:date="2023-02-25T21:24:00Z">
              <w:r w:rsidR="0060018A">
                <w:rPr>
                  <w:rFonts w:cstheme="minorHAnsi"/>
                  <w:iCs/>
                </w:rPr>
                <w:t>p</w:t>
              </w:r>
            </w:ins>
            <w:ins w:id="112" w:author="Thandar Naing" w:date="2023-02-25T21:18:00Z">
              <w:r>
                <w:rPr>
                  <w:rFonts w:cstheme="minorHAnsi"/>
                  <w:iCs/>
                </w:rPr>
                <w:t xml:space="preserve">ractice and </w:t>
              </w:r>
            </w:ins>
            <w:ins w:id="113" w:author="Thandar Naing" w:date="2023-02-25T21:24:00Z">
              <w:r w:rsidR="0060018A">
                <w:rPr>
                  <w:rFonts w:cstheme="minorHAnsi"/>
                  <w:iCs/>
                </w:rPr>
                <w:t>s</w:t>
              </w:r>
            </w:ins>
            <w:ins w:id="114" w:author="Thandar Naing" w:date="2023-02-25T21:18:00Z">
              <w:r>
                <w:rPr>
                  <w:rFonts w:cstheme="minorHAnsi"/>
                  <w:iCs/>
                </w:rPr>
                <w:t xml:space="preserve">afety </w:t>
              </w:r>
            </w:ins>
            <w:ins w:id="115" w:author="Thandar Naing" w:date="2023-02-25T21:24:00Z">
              <w:r w:rsidR="0060018A">
                <w:rPr>
                  <w:rFonts w:cstheme="minorHAnsi"/>
                  <w:iCs/>
                </w:rPr>
                <w:t>m</w:t>
              </w:r>
            </w:ins>
            <w:ins w:id="116" w:author="Thandar Naing" w:date="2023-02-25T21:18:00Z">
              <w:r>
                <w:rPr>
                  <w:rFonts w:cstheme="minorHAnsi"/>
                  <w:iCs/>
                </w:rPr>
                <w:t>easure</w:t>
              </w:r>
            </w:ins>
            <w:ins w:id="117" w:author="Thandar Naing" w:date="2023-02-25T21:19:00Z">
              <w:r>
                <w:rPr>
                  <w:rFonts w:cstheme="minorHAnsi"/>
                  <w:iCs/>
                </w:rPr>
                <w:t>s</w:t>
              </w:r>
            </w:ins>
            <w:ins w:id="118" w:author="Thandar Naing" w:date="2023-02-25T21:18:00Z">
              <w:r>
                <w:rPr>
                  <w:rFonts w:cstheme="minorHAnsi"/>
                  <w:iCs/>
                </w:rPr>
                <w:t xml:space="preserve"> to reduce the risk of contamination</w:t>
              </w:r>
            </w:ins>
          </w:p>
        </w:tc>
      </w:tr>
      <w:tr w:rsidR="007E58FF" w:rsidRPr="004D122D" w14:paraId="4C542C42" w14:textId="77777777" w:rsidTr="00B34317">
        <w:tc>
          <w:tcPr>
            <w:tcW w:w="1435" w:type="dxa"/>
          </w:tcPr>
          <w:p w14:paraId="4BDB04E5" w14:textId="77777777" w:rsidR="007E58FF" w:rsidRPr="004D122D" w:rsidRDefault="007E58FF" w:rsidP="00B34317">
            <w:pPr>
              <w:spacing w:before="100" w:beforeAutospacing="1" w:after="100" w:afterAutospacing="1"/>
              <w:jc w:val="both"/>
              <w:rPr>
                <w:rFonts w:ascii="Calibri" w:hAnsi="Calibri" w:cs="Calibri"/>
                <w:iCs/>
              </w:rPr>
            </w:pPr>
            <w:r w:rsidRPr="004D122D">
              <w:rPr>
                <w:rFonts w:ascii="Calibri" w:hAnsi="Calibri" w:cs="Calibri"/>
                <w:iCs/>
              </w:rPr>
              <w:t>Technology</w:t>
            </w:r>
          </w:p>
        </w:tc>
        <w:tc>
          <w:tcPr>
            <w:tcW w:w="3690" w:type="dxa"/>
          </w:tcPr>
          <w:p w14:paraId="2C57AD32" w14:textId="77777777" w:rsidR="007E58FF" w:rsidRPr="004D122D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cstheme="minorHAnsi"/>
                <w:iCs/>
              </w:rPr>
            </w:pPr>
            <w:r w:rsidRPr="004D122D">
              <w:rPr>
                <w:rFonts w:cstheme="minorHAnsi"/>
                <w:iCs/>
              </w:rPr>
              <w:t xml:space="preserve">1 well-functioning and 1 mal-functioning automated extractor (m2000sp) </w:t>
            </w:r>
          </w:p>
          <w:p w14:paraId="3A9C1A9A" w14:textId="77777777" w:rsidR="007E58FF" w:rsidRPr="004D122D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cstheme="minorHAnsi"/>
                <w:iCs/>
              </w:rPr>
            </w:pPr>
            <w:r w:rsidRPr="004D122D">
              <w:rPr>
                <w:rFonts w:cstheme="minorHAnsi"/>
                <w:iCs/>
              </w:rPr>
              <w:t>2 automated amplifiers (m2000rt)</w:t>
            </w:r>
          </w:p>
        </w:tc>
        <w:tc>
          <w:tcPr>
            <w:tcW w:w="3960" w:type="dxa"/>
          </w:tcPr>
          <w:p w14:paraId="11B54BB5" w14:textId="0189C67B" w:rsidR="007E58FF" w:rsidRPr="00361C35" w:rsidRDefault="007E58FF" w:rsidP="00361C3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cstheme="minorHAnsi"/>
                <w:iCs/>
              </w:rPr>
            </w:pPr>
            <w:del w:id="119" w:author="Thandar Naing" w:date="2023-02-25T21:34:00Z">
              <w:r w:rsidRPr="00361C35" w:rsidDel="00361C35">
                <w:rPr>
                  <w:rFonts w:cstheme="minorHAnsi"/>
                  <w:iCs/>
                </w:rPr>
                <w:delText>2 well-functioning a</w:delText>
              </w:r>
            </w:del>
            <w:ins w:id="120" w:author="Thandar Naing" w:date="2023-02-25T21:29:00Z">
              <w:r w:rsidR="00361C35" w:rsidRPr="00361C35">
                <w:rPr>
                  <w:rFonts w:cstheme="minorHAnsi"/>
                  <w:iCs/>
                </w:rPr>
                <w:t>A</w:t>
              </w:r>
            </w:ins>
            <w:r w:rsidRPr="00361C35">
              <w:rPr>
                <w:rFonts w:cstheme="minorHAnsi"/>
                <w:iCs/>
              </w:rPr>
              <w:t>utomated extractor</w:t>
            </w:r>
            <w:del w:id="121" w:author="Thandar Naing" w:date="2023-02-25T21:21:00Z">
              <w:r w:rsidRPr="00361C35" w:rsidDel="000A1AD5">
                <w:rPr>
                  <w:rFonts w:cstheme="minorHAnsi"/>
                  <w:iCs/>
                </w:rPr>
                <w:delText>s</w:delText>
              </w:r>
            </w:del>
            <w:ins w:id="122" w:author="Thandar Naing" w:date="2023-02-25T21:21:00Z">
              <w:r w:rsidR="000A1AD5" w:rsidRPr="00361C35">
                <w:rPr>
                  <w:rFonts w:cstheme="minorHAnsi"/>
                  <w:iCs/>
                </w:rPr>
                <w:t xml:space="preserve"> was prepared</w:t>
              </w:r>
            </w:ins>
            <w:r w:rsidRPr="00361C35">
              <w:rPr>
                <w:rFonts w:cstheme="minorHAnsi"/>
                <w:iCs/>
              </w:rPr>
              <w:t xml:space="preserve"> </w:t>
            </w:r>
          </w:p>
          <w:p w14:paraId="73261659" w14:textId="2B3D2732" w:rsidR="007E58FF" w:rsidRPr="00361C35" w:rsidDel="00361C35" w:rsidRDefault="007E58FF" w:rsidP="00361C35">
            <w:pPr>
              <w:pStyle w:val="ListParagraph"/>
              <w:spacing w:before="100" w:beforeAutospacing="1" w:after="100" w:afterAutospacing="1"/>
              <w:ind w:left="144"/>
              <w:rPr>
                <w:del w:id="123" w:author="Thandar Naing" w:date="2023-02-25T21:34:00Z"/>
                <w:rFonts w:cstheme="minorHAnsi"/>
                <w:iCs/>
              </w:rPr>
            </w:pPr>
            <w:del w:id="124" w:author="Thandar Naing" w:date="2023-02-25T21:34:00Z">
              <w:r w:rsidRPr="00361C35" w:rsidDel="00361C35">
                <w:rPr>
                  <w:rFonts w:cstheme="minorHAnsi"/>
                  <w:iCs/>
                </w:rPr>
                <w:delText>2 automated amplifiers</w:delText>
              </w:r>
            </w:del>
          </w:p>
          <w:p w14:paraId="17344BFF" w14:textId="001B3280" w:rsidR="007E58FF" w:rsidRPr="004D122D" w:rsidRDefault="007E58FF" w:rsidP="007E58FF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/>
              <w:ind w:left="144" w:hanging="144"/>
              <w:rPr>
                <w:rFonts w:cstheme="minorHAnsi"/>
                <w:iCs/>
              </w:rPr>
            </w:pPr>
            <w:del w:id="125" w:author="Thandar Naing" w:date="2023-02-25T21:22:00Z">
              <w:r w:rsidDel="000A1AD5">
                <w:rPr>
                  <w:rFonts w:cstheme="minorHAnsi"/>
                  <w:iCs/>
                </w:rPr>
                <w:delText xml:space="preserve">Installed </w:delText>
              </w:r>
              <w:r w:rsidRPr="007300D7" w:rsidDel="000A1AD5">
                <w:rPr>
                  <w:rFonts w:ascii="Calibri" w:hAnsi="Calibri" w:cs="Calibri"/>
                </w:rPr>
                <w:delText xml:space="preserve">the </w:delText>
              </w:r>
            </w:del>
            <w:proofErr w:type="spellStart"/>
            <w:r w:rsidRPr="007300D7">
              <w:rPr>
                <w:rFonts w:ascii="Calibri" w:hAnsi="Calibri" w:cs="Calibri"/>
              </w:rPr>
              <w:t>maxCycle</w:t>
            </w:r>
            <w:proofErr w:type="spellEnd"/>
            <w:r w:rsidRPr="007300D7">
              <w:rPr>
                <w:rFonts w:ascii="Calibri" w:hAnsi="Calibri" w:cs="Calibri"/>
              </w:rPr>
              <w:t xml:space="preserve"> software</w:t>
            </w:r>
            <w:r w:rsidRPr="007300D7">
              <w:t xml:space="preserve"> </w:t>
            </w:r>
            <w:ins w:id="126" w:author="Thandar Naing" w:date="2023-02-25T21:22:00Z">
              <w:r w:rsidR="008A0FC4">
                <w:t xml:space="preserve">was installed </w:t>
              </w:r>
            </w:ins>
            <w:r w:rsidRPr="007300D7">
              <w:t xml:space="preserve">to </w:t>
            </w:r>
            <w:r w:rsidRPr="007300D7">
              <w:rPr>
                <w:rFonts w:ascii="Calibri" w:hAnsi="Calibri" w:cs="Calibri"/>
              </w:rPr>
              <w:t>enable multi-disease testing on the same run</w:t>
            </w:r>
          </w:p>
        </w:tc>
      </w:tr>
      <w:bookmarkEnd w:id="0"/>
    </w:tbl>
    <w:p w14:paraId="0520E270" w14:textId="07ABA451" w:rsidR="00D035A4" w:rsidRDefault="00D035A4"/>
    <w:sectPr w:rsidR="00D03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E00CB"/>
    <w:multiLevelType w:val="hybridMultilevel"/>
    <w:tmpl w:val="B9D6E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115718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andar Naing">
    <w15:presenceInfo w15:providerId="AD" w15:userId="S::tnaing@clintonhealthaccess.org::d43e4fb4-eb84-4bc0-956a-8eb036a031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8FF"/>
    <w:rsid w:val="000A1AD5"/>
    <w:rsid w:val="001F6A45"/>
    <w:rsid w:val="00242C7A"/>
    <w:rsid w:val="00276832"/>
    <w:rsid w:val="00361C35"/>
    <w:rsid w:val="005E2FBE"/>
    <w:rsid w:val="005F2E15"/>
    <w:rsid w:val="0060018A"/>
    <w:rsid w:val="007E58FF"/>
    <w:rsid w:val="008A0FC4"/>
    <w:rsid w:val="00D035A4"/>
    <w:rsid w:val="00D94059"/>
    <w:rsid w:val="00DB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BFD72"/>
  <w15:chartTrackingRefBased/>
  <w15:docId w15:val="{9863B39D-1705-403E-B7DD-3331F545A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FF"/>
    <w:rPr>
      <w:rFonts w:eastAsiaTheme="minorEastAsia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E58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58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8FF"/>
    <w:rPr>
      <w:rFonts w:eastAsiaTheme="minorEastAsia"/>
      <w:sz w:val="20"/>
      <w:szCs w:val="20"/>
      <w:lang w:eastAsia="zh-CN" w:bidi="ar-SA"/>
    </w:rPr>
  </w:style>
  <w:style w:type="character" w:customStyle="1" w:styleId="ListParagraphChar">
    <w:name w:val="List Paragraph Char"/>
    <w:link w:val="ListParagraph"/>
    <w:uiPriority w:val="34"/>
    <w:rsid w:val="007E58FF"/>
    <w:rPr>
      <w:rFonts w:eastAsiaTheme="minorEastAsia"/>
      <w:lang w:eastAsia="zh-CN" w:bidi="ar-SA"/>
    </w:rPr>
  </w:style>
  <w:style w:type="table" w:styleId="TableGrid">
    <w:name w:val="Table Grid"/>
    <w:basedOn w:val="TableNormal"/>
    <w:uiPriority w:val="39"/>
    <w:rsid w:val="007E58FF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E58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B0240"/>
    <w:pPr>
      <w:spacing w:after="0" w:line="240" w:lineRule="auto"/>
    </w:pPr>
    <w:rPr>
      <w:rFonts w:eastAsiaTheme="minorEastAsia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ar Naing</dc:creator>
  <cp:keywords/>
  <dc:description/>
  <cp:lastModifiedBy>Thandar Naing</cp:lastModifiedBy>
  <cp:revision>6</cp:revision>
  <dcterms:created xsi:type="dcterms:W3CDTF">2022-04-06T14:44:00Z</dcterms:created>
  <dcterms:modified xsi:type="dcterms:W3CDTF">2023-02-25T15:45:00Z</dcterms:modified>
</cp:coreProperties>
</file>